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16242E" w14:textId="3D787EAC" w:rsidR="004C7818" w:rsidRDefault="004C7818" w:rsidP="004C7818">
      <w:pPr>
        <w:ind w:left="720" w:firstLine="720"/>
        <w:rPr>
          <w:rFonts w:ascii="Times New Roman" w:hAnsi="Times New Roman" w:cs="Times New Roman"/>
          <w:b/>
          <w:sz w:val="24"/>
          <w:szCs w:val="24"/>
        </w:rPr>
      </w:pPr>
      <w:bookmarkStart w:id="0" w:name="_Hlk535054805"/>
      <w:r w:rsidRPr="00F2150E">
        <w:rPr>
          <w:rFonts w:ascii="Times New Roman" w:hAnsi="Times New Roman" w:cs="Times New Roman"/>
          <w:b/>
          <w:sz w:val="24"/>
          <w:szCs w:val="24"/>
        </w:rPr>
        <w:t>S1 Table: Presenting clinical features of laboratory confirmed cases (n=49)</w:t>
      </w:r>
    </w:p>
    <w:tbl>
      <w:tblPr>
        <w:tblW w:w="11568" w:type="dxa"/>
        <w:jc w:val="center"/>
        <w:tblLook w:val="04A0" w:firstRow="1" w:lastRow="0" w:firstColumn="1" w:lastColumn="0" w:noHBand="0" w:noVBand="1"/>
      </w:tblPr>
      <w:tblGrid>
        <w:gridCol w:w="861"/>
        <w:gridCol w:w="832"/>
        <w:gridCol w:w="576"/>
        <w:gridCol w:w="7979"/>
        <w:gridCol w:w="1320"/>
      </w:tblGrid>
      <w:tr w:rsidR="004C7818" w:rsidRPr="00864CF5" w14:paraId="02247C59" w14:textId="77777777" w:rsidTr="00AC3AFD">
        <w:trPr>
          <w:trHeight w:val="805"/>
          <w:jc w:val="center"/>
        </w:trPr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387993" w14:textId="77777777" w:rsidR="004C7818" w:rsidRPr="003D2614" w:rsidRDefault="004C7818" w:rsidP="00953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3D26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S. No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9CA40B" w14:textId="77777777" w:rsidR="004C7818" w:rsidRPr="003D2614" w:rsidRDefault="004C7818" w:rsidP="00953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3D26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Age in years</w:t>
            </w: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4E07D6" w14:textId="77777777" w:rsidR="004C7818" w:rsidRPr="003D2614" w:rsidRDefault="004C7818" w:rsidP="00953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3D26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Sex</w:t>
            </w:r>
          </w:p>
        </w:tc>
        <w:tc>
          <w:tcPr>
            <w:tcW w:w="80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8F8319" w14:textId="77777777" w:rsidR="004C7818" w:rsidRPr="003D2614" w:rsidRDefault="004C7818" w:rsidP="00953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3D26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Clinical features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A50E5B" w14:textId="77777777" w:rsidR="004C7818" w:rsidRPr="003D2614" w:rsidRDefault="004C7818" w:rsidP="009539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3D26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Clinical Form</w:t>
            </w:r>
          </w:p>
        </w:tc>
      </w:tr>
      <w:tr w:rsidR="004C7818" w:rsidRPr="00864CF5" w14:paraId="4BEC341E" w14:textId="77777777" w:rsidTr="005E0D7C">
        <w:trPr>
          <w:trHeight w:val="420"/>
          <w:jc w:val="center"/>
        </w:trPr>
        <w:tc>
          <w:tcPr>
            <w:tcW w:w="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C31A27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1*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CF305F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10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7F940F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M</w:t>
            </w:r>
          </w:p>
        </w:tc>
        <w:tc>
          <w:tcPr>
            <w:tcW w:w="8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6004DA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fever, lethargy, altered sensorium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A6ED59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bCs/>
                <w:lang w:eastAsia="en-IN"/>
              </w:rPr>
              <w:t>Encephalitic</w:t>
            </w:r>
          </w:p>
        </w:tc>
      </w:tr>
      <w:tr w:rsidR="004C7818" w:rsidRPr="00864CF5" w14:paraId="0B6F0225" w14:textId="77777777" w:rsidTr="005E0D7C">
        <w:trPr>
          <w:trHeight w:val="593"/>
          <w:jc w:val="center"/>
        </w:trPr>
        <w:tc>
          <w:tcPr>
            <w:tcW w:w="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9832FF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2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E94125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18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75007C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M</w:t>
            </w:r>
          </w:p>
        </w:tc>
        <w:tc>
          <w:tcPr>
            <w:tcW w:w="8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A058EF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fever, drowsiness, delirium, bipyramidal weakness (upper limb more than lower), bilateral ptosis, respiratory distress requiring ventilator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809208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bCs/>
                <w:lang w:eastAsia="en-IN"/>
              </w:rPr>
              <w:t xml:space="preserve">Paralytic                   </w:t>
            </w:r>
          </w:p>
        </w:tc>
      </w:tr>
      <w:tr w:rsidR="004C7818" w:rsidRPr="00864CF5" w14:paraId="5A1811EC" w14:textId="77777777" w:rsidTr="005E0D7C">
        <w:trPr>
          <w:trHeight w:val="420"/>
          <w:jc w:val="center"/>
        </w:trPr>
        <w:tc>
          <w:tcPr>
            <w:tcW w:w="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B1F2A0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3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B5ABE9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42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90BD93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F</w:t>
            </w:r>
          </w:p>
        </w:tc>
        <w:tc>
          <w:tcPr>
            <w:tcW w:w="8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C55F29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fever with chills and irrelevant talk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E0688F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bCs/>
                <w:lang w:eastAsia="en-IN"/>
              </w:rPr>
              <w:t>Atypical</w:t>
            </w:r>
          </w:p>
        </w:tc>
      </w:tr>
      <w:tr w:rsidR="004C7818" w:rsidRPr="00864CF5" w14:paraId="408EF5EC" w14:textId="77777777" w:rsidTr="005E0D7C">
        <w:trPr>
          <w:trHeight w:val="425"/>
          <w:jc w:val="center"/>
        </w:trPr>
        <w:tc>
          <w:tcPr>
            <w:tcW w:w="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747654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4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EC6E6C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29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551361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M</w:t>
            </w:r>
          </w:p>
        </w:tc>
        <w:tc>
          <w:tcPr>
            <w:tcW w:w="8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D54A87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fever with abdominal pain, episodes of panting, hydrophobia, aerophobia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98F22A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bCs/>
                <w:lang w:eastAsia="en-IN"/>
              </w:rPr>
              <w:t>Encephalitic</w:t>
            </w:r>
          </w:p>
        </w:tc>
      </w:tr>
      <w:tr w:rsidR="004C7818" w:rsidRPr="00864CF5" w14:paraId="61B2E412" w14:textId="77777777" w:rsidTr="005E0D7C">
        <w:trPr>
          <w:trHeight w:val="542"/>
          <w:jc w:val="center"/>
        </w:trPr>
        <w:tc>
          <w:tcPr>
            <w:tcW w:w="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7D2F36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5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88F83F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32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A84342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M</w:t>
            </w:r>
          </w:p>
        </w:tc>
        <w:tc>
          <w:tcPr>
            <w:tcW w:w="8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29018F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fever, right lower limb pain, hydrophobia and aerophobia, irritability and altered sensorium, multiple episodes of vomiting and autonomic hyperactivity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2DA8D6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bCs/>
                <w:lang w:eastAsia="en-IN"/>
              </w:rPr>
              <w:t>Encephalitic</w:t>
            </w:r>
          </w:p>
        </w:tc>
      </w:tr>
      <w:tr w:rsidR="004C7818" w:rsidRPr="00864CF5" w14:paraId="5ED781D2" w14:textId="77777777" w:rsidTr="005E0D7C">
        <w:trPr>
          <w:trHeight w:val="420"/>
          <w:jc w:val="center"/>
        </w:trPr>
        <w:tc>
          <w:tcPr>
            <w:tcW w:w="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E46793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6*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662E7F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10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128B8A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M</w:t>
            </w:r>
          </w:p>
        </w:tc>
        <w:tc>
          <w:tcPr>
            <w:tcW w:w="8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7FF8F6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fever, bilateral lower limb weakness followed by upper limbs involvement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7EC851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bCs/>
                <w:lang w:eastAsia="en-IN"/>
              </w:rPr>
              <w:t xml:space="preserve">Paralytic                   </w:t>
            </w:r>
          </w:p>
        </w:tc>
      </w:tr>
      <w:tr w:rsidR="004C7818" w:rsidRPr="00864CF5" w14:paraId="482C2292" w14:textId="77777777" w:rsidTr="005E0D7C">
        <w:trPr>
          <w:trHeight w:val="415"/>
          <w:jc w:val="center"/>
        </w:trPr>
        <w:tc>
          <w:tcPr>
            <w:tcW w:w="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9C508D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7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CADCFB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55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8C6604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M</w:t>
            </w:r>
          </w:p>
        </w:tc>
        <w:tc>
          <w:tcPr>
            <w:tcW w:w="8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32A9AE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lower limb weakness, followed by ascending paralysis, respiratory muscles involved, requiring ventilatory support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A4465C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bCs/>
                <w:lang w:eastAsia="en-IN"/>
              </w:rPr>
              <w:t xml:space="preserve">Paralytic                   </w:t>
            </w:r>
          </w:p>
        </w:tc>
      </w:tr>
      <w:tr w:rsidR="004C7818" w:rsidRPr="00864CF5" w14:paraId="71AF8B77" w14:textId="77777777" w:rsidTr="005E0D7C">
        <w:trPr>
          <w:trHeight w:val="420"/>
          <w:jc w:val="center"/>
        </w:trPr>
        <w:tc>
          <w:tcPr>
            <w:tcW w:w="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370B23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8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B31E39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7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9B48C0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M</w:t>
            </w:r>
          </w:p>
        </w:tc>
        <w:tc>
          <w:tcPr>
            <w:tcW w:w="8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42B1A2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Fever, weakness of lower limb, ascending paralysis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A5836C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bCs/>
                <w:lang w:eastAsia="en-IN"/>
              </w:rPr>
              <w:t>Paralytic</w:t>
            </w:r>
          </w:p>
        </w:tc>
      </w:tr>
      <w:tr w:rsidR="004C7818" w:rsidRPr="00864CF5" w14:paraId="188AD733" w14:textId="77777777" w:rsidTr="005E0D7C">
        <w:trPr>
          <w:trHeight w:val="457"/>
          <w:jc w:val="center"/>
        </w:trPr>
        <w:tc>
          <w:tcPr>
            <w:tcW w:w="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864E23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9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7082F0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3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5BEC29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F</w:t>
            </w:r>
          </w:p>
        </w:tc>
        <w:tc>
          <w:tcPr>
            <w:tcW w:w="8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7F927F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 xml:space="preserve">fever followed by decreased levels of consciousness leading to </w:t>
            </w:r>
            <w:proofErr w:type="spellStart"/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stup</w:t>
            </w:r>
            <w:bookmarkStart w:id="1" w:name="_GoBack"/>
            <w:bookmarkEnd w:id="1"/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orous</w:t>
            </w:r>
            <w:proofErr w:type="spellEnd"/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 xml:space="preserve"> state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23F56A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bCs/>
                <w:lang w:eastAsia="en-IN"/>
              </w:rPr>
              <w:t>Encephalitic</w:t>
            </w:r>
          </w:p>
        </w:tc>
      </w:tr>
      <w:tr w:rsidR="004C7818" w:rsidRPr="00864CF5" w14:paraId="756BCB39" w14:textId="77777777" w:rsidTr="005E0D7C">
        <w:trPr>
          <w:trHeight w:val="420"/>
          <w:jc w:val="center"/>
        </w:trPr>
        <w:tc>
          <w:tcPr>
            <w:tcW w:w="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6E8463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10*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D9A109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5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038C4B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M</w:t>
            </w:r>
          </w:p>
        </w:tc>
        <w:tc>
          <w:tcPr>
            <w:tcW w:w="8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29F1AA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fever, altered sensorium, drowsiness, neck stiffness and hyperreflexia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28C71F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bCs/>
                <w:lang w:eastAsia="en-IN"/>
              </w:rPr>
              <w:t>Encephalitic</w:t>
            </w:r>
          </w:p>
        </w:tc>
      </w:tr>
      <w:tr w:rsidR="004C7818" w:rsidRPr="00864CF5" w14:paraId="2BE8FE9F" w14:textId="77777777" w:rsidTr="005E0D7C">
        <w:trPr>
          <w:trHeight w:val="413"/>
          <w:jc w:val="center"/>
        </w:trPr>
        <w:tc>
          <w:tcPr>
            <w:tcW w:w="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60372D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11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31A1B9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16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161105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F</w:t>
            </w:r>
          </w:p>
        </w:tc>
        <w:tc>
          <w:tcPr>
            <w:tcW w:w="8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97CC59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fever, difficulty in swallowing, increased salivation, ataxia, poor neck holding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8762DF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bCs/>
                <w:lang w:eastAsia="en-IN"/>
              </w:rPr>
              <w:t>Atypical</w:t>
            </w:r>
          </w:p>
        </w:tc>
      </w:tr>
      <w:tr w:rsidR="004C7818" w:rsidRPr="00864CF5" w14:paraId="4CA86FEE" w14:textId="77777777" w:rsidTr="005E0D7C">
        <w:trPr>
          <w:trHeight w:val="419"/>
          <w:jc w:val="center"/>
        </w:trPr>
        <w:tc>
          <w:tcPr>
            <w:tcW w:w="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7CEC1C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12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7AB98C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60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2D25B8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F</w:t>
            </w:r>
          </w:p>
        </w:tc>
        <w:tc>
          <w:tcPr>
            <w:tcW w:w="8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0CF954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fever, hearing loss, weakness and numbness of both lower limbs, difficulty in walking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C60486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bCs/>
                <w:lang w:eastAsia="en-IN"/>
              </w:rPr>
              <w:t xml:space="preserve">Paralytic                   </w:t>
            </w:r>
          </w:p>
        </w:tc>
      </w:tr>
      <w:tr w:rsidR="004C7818" w:rsidRPr="00864CF5" w14:paraId="32EC12E2" w14:textId="77777777" w:rsidTr="005E0D7C">
        <w:trPr>
          <w:trHeight w:val="553"/>
          <w:jc w:val="center"/>
        </w:trPr>
        <w:tc>
          <w:tcPr>
            <w:tcW w:w="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DAE2D6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13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3D22BB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10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6A247F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F</w:t>
            </w:r>
          </w:p>
        </w:tc>
        <w:tc>
          <w:tcPr>
            <w:tcW w:w="8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06D755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hydrophobia, behavioural changes, altered sensorium, drowsiness, fever, neck stiffness, hyperreflexia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7F9E63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bCs/>
                <w:lang w:eastAsia="en-IN"/>
              </w:rPr>
              <w:t>Encephalitic</w:t>
            </w:r>
          </w:p>
        </w:tc>
      </w:tr>
      <w:tr w:rsidR="004C7818" w:rsidRPr="00864CF5" w14:paraId="32754357" w14:textId="77777777" w:rsidTr="005E0D7C">
        <w:trPr>
          <w:trHeight w:val="420"/>
          <w:jc w:val="center"/>
        </w:trPr>
        <w:tc>
          <w:tcPr>
            <w:tcW w:w="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9D368E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14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429FE2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18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FC60B7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M</w:t>
            </w:r>
          </w:p>
        </w:tc>
        <w:tc>
          <w:tcPr>
            <w:tcW w:w="8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172E7D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fever, hydrophobia and aerophobia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5F3B5C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bCs/>
                <w:lang w:eastAsia="en-IN"/>
              </w:rPr>
              <w:t>Encephalitic</w:t>
            </w:r>
          </w:p>
        </w:tc>
      </w:tr>
      <w:tr w:rsidR="004C7818" w:rsidRPr="00864CF5" w14:paraId="0211D5AA" w14:textId="77777777" w:rsidTr="005E0D7C">
        <w:trPr>
          <w:trHeight w:val="420"/>
          <w:jc w:val="center"/>
        </w:trPr>
        <w:tc>
          <w:tcPr>
            <w:tcW w:w="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A53174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15*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67089A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18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C1F781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F</w:t>
            </w:r>
          </w:p>
        </w:tc>
        <w:tc>
          <w:tcPr>
            <w:tcW w:w="8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40D793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fever, projectile vomiting, unsteady gait, ataxia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9ACF5C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bCs/>
                <w:lang w:eastAsia="en-IN"/>
              </w:rPr>
              <w:t>Atypical</w:t>
            </w:r>
          </w:p>
        </w:tc>
      </w:tr>
      <w:tr w:rsidR="004C7818" w:rsidRPr="00864CF5" w14:paraId="07C17067" w14:textId="77777777" w:rsidTr="005E0D7C">
        <w:trPr>
          <w:trHeight w:val="557"/>
          <w:jc w:val="center"/>
        </w:trPr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3E9B0D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16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CEEF5B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42</w:t>
            </w: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C15848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F</w:t>
            </w:r>
          </w:p>
        </w:tc>
        <w:tc>
          <w:tcPr>
            <w:tcW w:w="80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64AD7B" w14:textId="6F5CA21C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progressive ascending bilateral lower limb weakness, difficulty in swallowing, altered sensorium</w:t>
            </w:r>
          </w:p>
          <w:p w14:paraId="49602F9C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0F4B1E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bCs/>
                <w:lang w:eastAsia="en-IN"/>
              </w:rPr>
              <w:t xml:space="preserve">Paralytic                   </w:t>
            </w:r>
          </w:p>
        </w:tc>
      </w:tr>
      <w:tr w:rsidR="004C7818" w:rsidRPr="00864CF5" w14:paraId="6EFF5247" w14:textId="77777777" w:rsidTr="005E0D7C">
        <w:trPr>
          <w:trHeight w:val="58"/>
          <w:jc w:val="center"/>
        </w:trPr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01E33B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lastRenderedPageBreak/>
              <w:t>17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7710AC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29</w:t>
            </w: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C75FD6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F</w:t>
            </w:r>
          </w:p>
        </w:tc>
        <w:tc>
          <w:tcPr>
            <w:tcW w:w="8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B48E46" w14:textId="0855AB5E" w:rsidR="004C7818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Numbness at site of bite, aerophobia, hydrophobia, agitation</w:t>
            </w:r>
          </w:p>
          <w:p w14:paraId="599BDA9D" w14:textId="77777777" w:rsidR="005E0D7C" w:rsidRPr="00864CF5" w:rsidRDefault="005E0D7C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  <w:p w14:paraId="5CC30518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A7589D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bCs/>
                <w:lang w:eastAsia="en-IN"/>
              </w:rPr>
              <w:t>Encephalitic</w:t>
            </w:r>
          </w:p>
        </w:tc>
      </w:tr>
      <w:tr w:rsidR="004C7818" w:rsidRPr="00864CF5" w14:paraId="65785744" w14:textId="77777777" w:rsidTr="005E0D7C">
        <w:trPr>
          <w:trHeight w:val="420"/>
          <w:jc w:val="center"/>
        </w:trPr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04666D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18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DA4E85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76</w:t>
            </w: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0325E0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M</w:t>
            </w:r>
          </w:p>
        </w:tc>
        <w:tc>
          <w:tcPr>
            <w:tcW w:w="80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D0C8E3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right upper limb weakness, difficulty in walking, slurring of speech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B75D06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bCs/>
                <w:lang w:eastAsia="en-IN"/>
              </w:rPr>
              <w:t xml:space="preserve">Paralytic                   </w:t>
            </w:r>
          </w:p>
        </w:tc>
      </w:tr>
      <w:tr w:rsidR="004C7818" w:rsidRPr="00864CF5" w14:paraId="71B3132C" w14:textId="77777777" w:rsidTr="005E0D7C">
        <w:trPr>
          <w:trHeight w:val="550"/>
          <w:jc w:val="center"/>
        </w:trPr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B8AC5C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19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B92B66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64</w:t>
            </w: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C2CA10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F</w:t>
            </w:r>
          </w:p>
        </w:tc>
        <w:tc>
          <w:tcPr>
            <w:tcW w:w="80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CE91C4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left lower limb flaccid weakness followed by right lower limb, difficulty in swallowing, rapidly progressive upper limb weakness, difficulty in breathing, urinary retention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BAF0C1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bCs/>
                <w:lang w:eastAsia="en-IN"/>
              </w:rPr>
              <w:t xml:space="preserve">Paralytic                   </w:t>
            </w:r>
          </w:p>
        </w:tc>
      </w:tr>
      <w:tr w:rsidR="004C7818" w:rsidRPr="00864CF5" w14:paraId="2820BD8E" w14:textId="77777777" w:rsidTr="005E0D7C">
        <w:trPr>
          <w:trHeight w:val="416"/>
          <w:jc w:val="center"/>
        </w:trPr>
        <w:tc>
          <w:tcPr>
            <w:tcW w:w="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F370F2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20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40FEC1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10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7A2247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M</w:t>
            </w:r>
          </w:p>
        </w:tc>
        <w:tc>
          <w:tcPr>
            <w:tcW w:w="8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81FADA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fever, altered sensorium, flaccid paralysis of both lower limbs, progressive worsening of GCS (Glasgow Coma Scale)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8136D0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bCs/>
                <w:lang w:eastAsia="en-IN"/>
              </w:rPr>
              <w:t xml:space="preserve">Paralytic                   </w:t>
            </w:r>
          </w:p>
        </w:tc>
      </w:tr>
      <w:tr w:rsidR="004C7818" w:rsidRPr="00864CF5" w14:paraId="5F93A335" w14:textId="77777777" w:rsidTr="005E0D7C">
        <w:trPr>
          <w:trHeight w:val="420"/>
          <w:jc w:val="center"/>
        </w:trPr>
        <w:tc>
          <w:tcPr>
            <w:tcW w:w="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14AAF5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21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EF3F96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3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673B61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M</w:t>
            </w:r>
          </w:p>
        </w:tc>
        <w:tc>
          <w:tcPr>
            <w:tcW w:w="8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5DC291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fever, altered sensorium, reduced oral intake, paradoxical breathing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FE15B5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bCs/>
                <w:lang w:eastAsia="en-IN"/>
              </w:rPr>
              <w:t xml:space="preserve">Encephalitic                                   </w:t>
            </w:r>
          </w:p>
        </w:tc>
      </w:tr>
      <w:tr w:rsidR="004C7818" w:rsidRPr="00864CF5" w14:paraId="2A22F2DB" w14:textId="77777777" w:rsidTr="005E0D7C">
        <w:trPr>
          <w:trHeight w:val="420"/>
          <w:jc w:val="center"/>
        </w:trPr>
        <w:tc>
          <w:tcPr>
            <w:tcW w:w="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E91C05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22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E4B7A5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12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6607E4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M</w:t>
            </w:r>
          </w:p>
        </w:tc>
        <w:tc>
          <w:tcPr>
            <w:tcW w:w="8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496C39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fever, flaccid paralysis of both lower limbs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C9C1F6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bCs/>
                <w:lang w:eastAsia="en-IN"/>
              </w:rPr>
              <w:t>Paralytic</w:t>
            </w:r>
          </w:p>
        </w:tc>
      </w:tr>
      <w:tr w:rsidR="004C7818" w:rsidRPr="00864CF5" w14:paraId="3554D098" w14:textId="77777777" w:rsidTr="005E0D7C">
        <w:trPr>
          <w:trHeight w:val="463"/>
          <w:jc w:val="center"/>
        </w:trPr>
        <w:tc>
          <w:tcPr>
            <w:tcW w:w="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CB7209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23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E278C5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10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3FEB92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F</w:t>
            </w:r>
          </w:p>
        </w:tc>
        <w:tc>
          <w:tcPr>
            <w:tcW w:w="8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3CF6E3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 xml:space="preserve">fever, altered sensorium, drowsiness, neck stiffness, extensor </w:t>
            </w:r>
            <w:proofErr w:type="spellStart"/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plantars</w:t>
            </w:r>
            <w:proofErr w:type="spellEnd"/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, hyper-</w:t>
            </w:r>
            <w:proofErr w:type="spellStart"/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reflexia</w:t>
            </w:r>
            <w:proofErr w:type="spellEnd"/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D83ACE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bCs/>
                <w:lang w:eastAsia="en-IN"/>
              </w:rPr>
              <w:t xml:space="preserve">Encephalitic                                   </w:t>
            </w:r>
          </w:p>
        </w:tc>
      </w:tr>
      <w:tr w:rsidR="004C7818" w:rsidRPr="00864CF5" w14:paraId="5756193B" w14:textId="77777777" w:rsidTr="005E0D7C">
        <w:trPr>
          <w:trHeight w:val="639"/>
          <w:jc w:val="center"/>
        </w:trPr>
        <w:tc>
          <w:tcPr>
            <w:tcW w:w="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D3364E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24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D71511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 xml:space="preserve">             1.5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5018FF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F</w:t>
            </w:r>
          </w:p>
        </w:tc>
        <w:tc>
          <w:tcPr>
            <w:tcW w:w="8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DBD72A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screaming and transient startling episodes, vomiting, fever, lethargy, unable to walk, loss of head control and upper limb weakness, poor swallowing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DA28A6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bCs/>
                <w:lang w:eastAsia="en-IN"/>
              </w:rPr>
              <w:t>Atypical</w:t>
            </w:r>
          </w:p>
        </w:tc>
      </w:tr>
      <w:tr w:rsidR="004C7818" w:rsidRPr="00864CF5" w14:paraId="7C818D4E" w14:textId="77777777" w:rsidTr="005E0D7C">
        <w:trPr>
          <w:trHeight w:val="420"/>
          <w:jc w:val="center"/>
        </w:trPr>
        <w:tc>
          <w:tcPr>
            <w:tcW w:w="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12DDBA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25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D0F49F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13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455F9D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M</w:t>
            </w:r>
          </w:p>
        </w:tc>
        <w:tc>
          <w:tcPr>
            <w:tcW w:w="8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71DA95" w14:textId="7DEDE718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fever, breathlessness, paralysis</w:t>
            </w:r>
            <w:proofErr w:type="gramStart"/>
            <w:r w:rsidR="0031719E" w:rsidRPr="00864CF5">
              <w:rPr>
                <w:rFonts w:ascii="Times New Roman" w:eastAsia="Times New Roman" w:hAnsi="Times New Roman" w:cs="Times New Roman"/>
                <w:lang w:eastAsia="en-IN"/>
              </w:rPr>
              <w:t>,</w:t>
            </w:r>
            <w:r w:rsidR="0031719E">
              <w:rPr>
                <w:rFonts w:ascii="Times New Roman" w:eastAsia="Times New Roman" w:hAnsi="Times New Roman" w:cs="Times New Roman"/>
                <w:lang w:eastAsia="en-IN"/>
              </w:rPr>
              <w:t xml:space="preserve"> ?</w:t>
            </w: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aerophobia</w:t>
            </w:r>
            <w:proofErr w:type="gramEnd"/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DB6A16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 xml:space="preserve">Paralytic                   </w:t>
            </w:r>
          </w:p>
        </w:tc>
      </w:tr>
      <w:tr w:rsidR="004C7818" w:rsidRPr="00864CF5" w14:paraId="64925458" w14:textId="77777777" w:rsidTr="005E0D7C">
        <w:trPr>
          <w:trHeight w:val="420"/>
          <w:jc w:val="center"/>
        </w:trPr>
        <w:tc>
          <w:tcPr>
            <w:tcW w:w="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16D5D6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26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16325B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10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96AF10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M</w:t>
            </w:r>
          </w:p>
        </w:tc>
        <w:tc>
          <w:tcPr>
            <w:tcW w:w="8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C6E920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acute febrile encephalopathy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EA7B8A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bCs/>
                <w:lang w:eastAsia="en-IN"/>
              </w:rPr>
              <w:t>Encephalitic</w:t>
            </w:r>
          </w:p>
        </w:tc>
      </w:tr>
      <w:tr w:rsidR="004C7818" w:rsidRPr="00864CF5" w14:paraId="3DE7F31C" w14:textId="77777777" w:rsidTr="005E0D7C">
        <w:trPr>
          <w:trHeight w:val="420"/>
          <w:jc w:val="center"/>
        </w:trPr>
        <w:tc>
          <w:tcPr>
            <w:tcW w:w="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BA8D6F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27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D0B084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4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10A5F3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F</w:t>
            </w:r>
          </w:p>
        </w:tc>
        <w:tc>
          <w:tcPr>
            <w:tcW w:w="8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BB27A1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fever, vomiting, dysphagia, rapidly progressing lower limb weakness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EC28D9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bCs/>
                <w:lang w:eastAsia="en-IN"/>
              </w:rPr>
              <w:t>Paralytic</w:t>
            </w:r>
          </w:p>
        </w:tc>
      </w:tr>
      <w:tr w:rsidR="004C7818" w:rsidRPr="00864CF5" w14:paraId="59B4E8AE" w14:textId="77777777" w:rsidTr="005E0D7C">
        <w:trPr>
          <w:trHeight w:val="420"/>
          <w:jc w:val="center"/>
        </w:trPr>
        <w:tc>
          <w:tcPr>
            <w:tcW w:w="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6650B1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28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324FC6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5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2B1E9F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F</w:t>
            </w:r>
          </w:p>
        </w:tc>
        <w:tc>
          <w:tcPr>
            <w:tcW w:w="8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427C60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 xml:space="preserve">fever, gradually stopped talking 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AA34B5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bCs/>
                <w:lang w:eastAsia="en-IN"/>
              </w:rPr>
              <w:t>Atypical</w:t>
            </w:r>
          </w:p>
        </w:tc>
      </w:tr>
      <w:tr w:rsidR="004C7818" w:rsidRPr="00864CF5" w14:paraId="4A7F42F3" w14:textId="77777777" w:rsidTr="005E0D7C">
        <w:trPr>
          <w:trHeight w:val="420"/>
          <w:jc w:val="center"/>
        </w:trPr>
        <w:tc>
          <w:tcPr>
            <w:tcW w:w="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4F4EC1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29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8CF909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42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3AAD95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M</w:t>
            </w:r>
          </w:p>
        </w:tc>
        <w:tc>
          <w:tcPr>
            <w:tcW w:w="8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21E267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? GBS (Guillain Barre syndrome); details not mentioned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F768E0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bCs/>
                <w:lang w:eastAsia="en-IN"/>
              </w:rPr>
              <w:t>Paralytic</w:t>
            </w:r>
          </w:p>
        </w:tc>
      </w:tr>
      <w:tr w:rsidR="004C7818" w:rsidRPr="00864CF5" w14:paraId="0F012CD6" w14:textId="77777777" w:rsidTr="005E0D7C">
        <w:trPr>
          <w:trHeight w:val="420"/>
          <w:jc w:val="center"/>
        </w:trPr>
        <w:tc>
          <w:tcPr>
            <w:tcW w:w="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383B7F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30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4F3B18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45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9AFE42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M</w:t>
            </w:r>
          </w:p>
        </w:tc>
        <w:tc>
          <w:tcPr>
            <w:tcW w:w="8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18EB3D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weakness of all limbs, respiratory paralysis requiring ventilator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056504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bCs/>
                <w:lang w:eastAsia="en-IN"/>
              </w:rPr>
              <w:t>Paralytic</w:t>
            </w:r>
          </w:p>
        </w:tc>
      </w:tr>
      <w:tr w:rsidR="004C7818" w:rsidRPr="00864CF5" w14:paraId="7EA3F50C" w14:textId="77777777" w:rsidTr="005E0D7C">
        <w:trPr>
          <w:trHeight w:val="420"/>
          <w:jc w:val="center"/>
        </w:trPr>
        <w:tc>
          <w:tcPr>
            <w:tcW w:w="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21D42D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31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D5924C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12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5A402E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M</w:t>
            </w:r>
          </w:p>
        </w:tc>
        <w:tc>
          <w:tcPr>
            <w:tcW w:w="8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5D04FF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headache, anxiety, hallucinations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956DDA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bCs/>
                <w:lang w:eastAsia="en-IN"/>
              </w:rPr>
              <w:t>Atypical</w:t>
            </w:r>
          </w:p>
        </w:tc>
      </w:tr>
      <w:tr w:rsidR="004C7818" w:rsidRPr="00864CF5" w14:paraId="36ADEF32" w14:textId="77777777" w:rsidTr="005E0D7C">
        <w:trPr>
          <w:trHeight w:val="420"/>
          <w:jc w:val="center"/>
        </w:trPr>
        <w:tc>
          <w:tcPr>
            <w:tcW w:w="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FCC60F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32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470FFA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3CE4A1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F</w:t>
            </w:r>
          </w:p>
        </w:tc>
        <w:tc>
          <w:tcPr>
            <w:tcW w:w="8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1BC329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fever, lower limb weakness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1AF175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bCs/>
                <w:lang w:eastAsia="en-IN"/>
              </w:rPr>
              <w:t>Paralytic</w:t>
            </w:r>
          </w:p>
        </w:tc>
      </w:tr>
      <w:tr w:rsidR="004C7818" w:rsidRPr="00864CF5" w14:paraId="57D56787" w14:textId="77777777" w:rsidTr="005E0D7C">
        <w:trPr>
          <w:trHeight w:val="420"/>
          <w:jc w:val="center"/>
        </w:trPr>
        <w:tc>
          <w:tcPr>
            <w:tcW w:w="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BE14E6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33*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349D30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5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7F07EA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F</w:t>
            </w:r>
          </w:p>
        </w:tc>
        <w:tc>
          <w:tcPr>
            <w:tcW w:w="8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5F6ECF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fever, vomiting, drowsiness, altered sensorium, neck rigidity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2AA3A9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bCs/>
                <w:lang w:eastAsia="en-IN"/>
              </w:rPr>
              <w:t>Encephalitic</w:t>
            </w:r>
          </w:p>
        </w:tc>
      </w:tr>
      <w:tr w:rsidR="004C7818" w:rsidRPr="00864CF5" w14:paraId="2BD798E7" w14:textId="77777777" w:rsidTr="005E0D7C">
        <w:trPr>
          <w:trHeight w:val="435"/>
          <w:jc w:val="center"/>
        </w:trPr>
        <w:tc>
          <w:tcPr>
            <w:tcW w:w="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F19DC8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34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3EBF2C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45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38D9B2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M</w:t>
            </w:r>
          </w:p>
        </w:tc>
        <w:tc>
          <w:tcPr>
            <w:tcW w:w="8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044BEC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fever, extreme agitation, flaccid paralysis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E15070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bCs/>
                <w:lang w:eastAsia="en-IN"/>
              </w:rPr>
              <w:t xml:space="preserve">Paralytic                   </w:t>
            </w:r>
          </w:p>
        </w:tc>
      </w:tr>
      <w:tr w:rsidR="004C7818" w:rsidRPr="00864CF5" w14:paraId="1B5B729B" w14:textId="77777777" w:rsidTr="005E0D7C">
        <w:trPr>
          <w:trHeight w:val="420"/>
          <w:jc w:val="center"/>
        </w:trPr>
        <w:tc>
          <w:tcPr>
            <w:tcW w:w="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11A2F3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35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A4ED44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16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2F0AE4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M</w:t>
            </w:r>
          </w:p>
        </w:tc>
        <w:tc>
          <w:tcPr>
            <w:tcW w:w="8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C1A7B8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Fever, altered sensorium, lower limb weakness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4BFDFC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bCs/>
                <w:lang w:eastAsia="en-IN"/>
              </w:rPr>
              <w:t>Paralytic</w:t>
            </w:r>
          </w:p>
        </w:tc>
      </w:tr>
      <w:tr w:rsidR="004C7818" w:rsidRPr="00864CF5" w14:paraId="7CFC6F22" w14:textId="77777777" w:rsidTr="005E0D7C">
        <w:trPr>
          <w:trHeight w:val="420"/>
          <w:jc w:val="center"/>
        </w:trPr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4877C8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lastRenderedPageBreak/>
              <w:t>36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27F478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4</w:t>
            </w: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DA7E00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F</w:t>
            </w:r>
          </w:p>
        </w:tc>
        <w:tc>
          <w:tcPr>
            <w:tcW w:w="8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20C11C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fever, seizures, vomiting, altered sensorium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9D135B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bCs/>
                <w:lang w:eastAsia="en-IN"/>
              </w:rPr>
              <w:t>Encephalitic</w:t>
            </w:r>
          </w:p>
        </w:tc>
      </w:tr>
      <w:tr w:rsidR="004C7818" w:rsidRPr="00864CF5" w14:paraId="2FDD11F9" w14:textId="77777777" w:rsidTr="005E0D7C">
        <w:trPr>
          <w:trHeight w:val="732"/>
          <w:jc w:val="center"/>
        </w:trPr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406CD3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37*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9BD60E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9</w:t>
            </w: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6FDD96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M</w:t>
            </w:r>
          </w:p>
        </w:tc>
        <w:tc>
          <w:tcPr>
            <w:tcW w:w="8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9478C5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fever, neck pain, pain in upper limb, agitation, somnolence, quadriparesis, loss of speech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E9D6AB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bCs/>
                <w:lang w:eastAsia="en-IN"/>
              </w:rPr>
              <w:t xml:space="preserve">Paralytic                   </w:t>
            </w:r>
          </w:p>
        </w:tc>
      </w:tr>
      <w:tr w:rsidR="004C7818" w:rsidRPr="00864CF5" w14:paraId="6E9AD0F5" w14:textId="77777777" w:rsidTr="005E0D7C">
        <w:trPr>
          <w:trHeight w:val="667"/>
          <w:jc w:val="center"/>
        </w:trPr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074B9B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38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EC6474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26</w:t>
            </w: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D6AC9A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M</w:t>
            </w:r>
          </w:p>
        </w:tc>
        <w:tc>
          <w:tcPr>
            <w:tcW w:w="80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A87075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fever, body ache, ear discomfort, diplopia, difficulty walking, behavioural changes- restlessness, excessive and irrelevant talking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EEEA2F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bCs/>
                <w:lang w:eastAsia="en-IN"/>
              </w:rPr>
              <w:t>Atypical</w:t>
            </w:r>
          </w:p>
        </w:tc>
      </w:tr>
      <w:tr w:rsidR="004C7818" w:rsidRPr="00864CF5" w14:paraId="6C049F35" w14:textId="77777777" w:rsidTr="005E0D7C">
        <w:trPr>
          <w:trHeight w:val="360"/>
          <w:jc w:val="center"/>
        </w:trPr>
        <w:tc>
          <w:tcPr>
            <w:tcW w:w="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4F3692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39*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ED6AB6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4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23A2A2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M</w:t>
            </w:r>
          </w:p>
        </w:tc>
        <w:tc>
          <w:tcPr>
            <w:tcW w:w="8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22E483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fever altered sensorium (drowsiness), oculogyric crisis, quadriparesis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A55042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bCs/>
                <w:lang w:eastAsia="en-IN"/>
              </w:rPr>
              <w:t>Paralytic</w:t>
            </w:r>
          </w:p>
        </w:tc>
      </w:tr>
      <w:tr w:rsidR="004C7818" w:rsidRPr="00864CF5" w14:paraId="0CAF1196" w14:textId="77777777" w:rsidTr="005E0D7C">
        <w:trPr>
          <w:trHeight w:val="468"/>
          <w:jc w:val="center"/>
        </w:trPr>
        <w:tc>
          <w:tcPr>
            <w:tcW w:w="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5CAD0B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40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672AFA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55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E8AA90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M</w:t>
            </w:r>
          </w:p>
        </w:tc>
        <w:tc>
          <w:tcPr>
            <w:tcW w:w="8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E425CF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tingling in limbs and back, fever with chills and hydrophobia, agitated and aggressive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8B6BAF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bCs/>
                <w:lang w:eastAsia="en-IN"/>
              </w:rPr>
              <w:t>Encephalitic</w:t>
            </w:r>
          </w:p>
        </w:tc>
      </w:tr>
      <w:tr w:rsidR="004C7818" w:rsidRPr="00864CF5" w14:paraId="410F57C2" w14:textId="77777777" w:rsidTr="005E0D7C">
        <w:trPr>
          <w:trHeight w:val="420"/>
          <w:jc w:val="center"/>
        </w:trPr>
        <w:tc>
          <w:tcPr>
            <w:tcW w:w="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426875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41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AE167D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4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A185E9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F</w:t>
            </w:r>
          </w:p>
        </w:tc>
        <w:tc>
          <w:tcPr>
            <w:tcW w:w="8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9B26F2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fever, lower limb paresis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31C995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bCs/>
                <w:lang w:eastAsia="en-IN"/>
              </w:rPr>
              <w:t>Paralytic</w:t>
            </w:r>
          </w:p>
        </w:tc>
      </w:tr>
      <w:tr w:rsidR="004C7818" w:rsidRPr="00864CF5" w14:paraId="1C29941E" w14:textId="77777777" w:rsidTr="005E0D7C">
        <w:trPr>
          <w:trHeight w:val="420"/>
          <w:jc w:val="center"/>
        </w:trPr>
        <w:tc>
          <w:tcPr>
            <w:tcW w:w="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A6866C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42*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7F81A7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5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9DA1C8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F</w:t>
            </w:r>
          </w:p>
        </w:tc>
        <w:tc>
          <w:tcPr>
            <w:tcW w:w="8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5465C0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fever with chills, drowsiness, projectile vomiting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D04666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bCs/>
                <w:lang w:eastAsia="en-IN"/>
              </w:rPr>
              <w:t>Encephalitic</w:t>
            </w:r>
          </w:p>
        </w:tc>
      </w:tr>
      <w:tr w:rsidR="004C7818" w:rsidRPr="00864CF5" w14:paraId="5F8281AF" w14:textId="77777777" w:rsidTr="005E0D7C">
        <w:trPr>
          <w:trHeight w:val="420"/>
          <w:jc w:val="center"/>
        </w:trPr>
        <w:tc>
          <w:tcPr>
            <w:tcW w:w="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240D4E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43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1F2AF9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25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C070CC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M</w:t>
            </w:r>
          </w:p>
        </w:tc>
        <w:tc>
          <w:tcPr>
            <w:tcW w:w="8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B40085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weakness in lower limbs, drowsiness, right facial palsy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84FA48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bCs/>
                <w:lang w:eastAsia="en-IN"/>
              </w:rPr>
              <w:t xml:space="preserve">Paralytic                   </w:t>
            </w:r>
          </w:p>
        </w:tc>
      </w:tr>
      <w:tr w:rsidR="004C7818" w:rsidRPr="00864CF5" w14:paraId="018FD63F" w14:textId="77777777" w:rsidTr="005E0D7C">
        <w:trPr>
          <w:trHeight w:val="420"/>
          <w:jc w:val="center"/>
        </w:trPr>
        <w:tc>
          <w:tcPr>
            <w:tcW w:w="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B5F523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44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89FC08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3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96A136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M</w:t>
            </w:r>
          </w:p>
        </w:tc>
        <w:tc>
          <w:tcPr>
            <w:tcW w:w="8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B37A72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flaccid weakness of all limbs with ventilatory support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6D3B7C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bCs/>
                <w:lang w:eastAsia="en-IN"/>
              </w:rPr>
              <w:t xml:space="preserve">Paralytic                   </w:t>
            </w:r>
          </w:p>
        </w:tc>
      </w:tr>
      <w:tr w:rsidR="004C7818" w:rsidRPr="00864CF5" w14:paraId="4C58C6BB" w14:textId="77777777" w:rsidTr="005E0D7C">
        <w:trPr>
          <w:trHeight w:val="543"/>
          <w:jc w:val="center"/>
        </w:trPr>
        <w:tc>
          <w:tcPr>
            <w:tcW w:w="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1AEC55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45*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E92A42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3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06FFD8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F</w:t>
            </w:r>
          </w:p>
        </w:tc>
        <w:tc>
          <w:tcPr>
            <w:tcW w:w="8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920891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excessive sleep, lethargy, drowsiness, decorticated posture, unable to walk, no response to verbal commands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5F6956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bCs/>
                <w:lang w:eastAsia="en-IN"/>
              </w:rPr>
              <w:t xml:space="preserve">Paralytic                   </w:t>
            </w:r>
          </w:p>
        </w:tc>
      </w:tr>
      <w:tr w:rsidR="004C7818" w:rsidRPr="00864CF5" w14:paraId="0C8533EC" w14:textId="77777777" w:rsidTr="005E0D7C">
        <w:trPr>
          <w:trHeight w:val="420"/>
          <w:jc w:val="center"/>
        </w:trPr>
        <w:tc>
          <w:tcPr>
            <w:tcW w:w="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CCE082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 46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CD9645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8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0AB400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M</w:t>
            </w:r>
          </w:p>
        </w:tc>
        <w:tc>
          <w:tcPr>
            <w:tcW w:w="8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A8432A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 xml:space="preserve"> hydrophobia, hyperactive behaviour, fever and hallucination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254999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bCs/>
                <w:lang w:eastAsia="en-IN"/>
              </w:rPr>
              <w:t>Encephalitic</w:t>
            </w:r>
          </w:p>
        </w:tc>
      </w:tr>
      <w:tr w:rsidR="004C7818" w:rsidRPr="00864CF5" w14:paraId="46226CB1" w14:textId="77777777" w:rsidTr="005E0D7C">
        <w:trPr>
          <w:trHeight w:val="420"/>
          <w:jc w:val="center"/>
        </w:trPr>
        <w:tc>
          <w:tcPr>
            <w:tcW w:w="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25A731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 47*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8C076C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26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05A78F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M</w:t>
            </w:r>
          </w:p>
        </w:tc>
        <w:tc>
          <w:tcPr>
            <w:tcW w:w="8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F9CCF3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 xml:space="preserve">fever, altered behaviour, weakness of lower limbs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38625E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bCs/>
                <w:lang w:eastAsia="en-IN"/>
              </w:rPr>
              <w:t>Paralytic</w:t>
            </w:r>
          </w:p>
        </w:tc>
      </w:tr>
      <w:tr w:rsidR="004C7818" w:rsidRPr="00864CF5" w14:paraId="650F958F" w14:textId="77777777" w:rsidTr="005E0D7C">
        <w:trPr>
          <w:trHeight w:val="360"/>
          <w:jc w:val="center"/>
        </w:trPr>
        <w:tc>
          <w:tcPr>
            <w:tcW w:w="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B09326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 48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09F244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56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A01643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M</w:t>
            </w:r>
          </w:p>
        </w:tc>
        <w:tc>
          <w:tcPr>
            <w:tcW w:w="8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82CFF9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restlessness, monoplegia (right upper limb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714FD0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bCs/>
                <w:lang w:eastAsia="en-IN"/>
              </w:rPr>
              <w:t>Atypical</w:t>
            </w:r>
          </w:p>
        </w:tc>
      </w:tr>
      <w:tr w:rsidR="004C7818" w:rsidRPr="00864CF5" w14:paraId="2107723A" w14:textId="77777777" w:rsidTr="005E0D7C">
        <w:trPr>
          <w:trHeight w:val="454"/>
          <w:jc w:val="center"/>
        </w:trPr>
        <w:tc>
          <w:tcPr>
            <w:tcW w:w="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E9753A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 49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430997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54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D39F53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F</w:t>
            </w:r>
          </w:p>
        </w:tc>
        <w:tc>
          <w:tcPr>
            <w:tcW w:w="8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941934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lang w:eastAsia="en-IN"/>
              </w:rPr>
              <w:t>altered sensorium, hydrophobia, aerophobia, difficulty in swallowing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97C903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en-IN"/>
              </w:rPr>
            </w:pPr>
            <w:r w:rsidRPr="00864CF5">
              <w:rPr>
                <w:rFonts w:ascii="Times New Roman" w:eastAsia="Times New Roman" w:hAnsi="Times New Roman" w:cs="Times New Roman"/>
                <w:bCs/>
                <w:lang w:eastAsia="en-IN"/>
              </w:rPr>
              <w:t>Encephalitic</w:t>
            </w:r>
          </w:p>
        </w:tc>
      </w:tr>
      <w:tr w:rsidR="004C7818" w:rsidRPr="00864CF5" w14:paraId="597D70DF" w14:textId="77777777" w:rsidTr="005E0D7C">
        <w:trPr>
          <w:trHeight w:val="360"/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B5D18B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en-IN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349D5C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85A06C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8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682C72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7DE9C1" w14:textId="77777777" w:rsidR="004C7818" w:rsidRPr="00864CF5" w:rsidRDefault="004C7818" w:rsidP="009539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</w:tr>
    </w:tbl>
    <w:p w14:paraId="490A57D0" w14:textId="3020D902" w:rsidR="004C7818" w:rsidRDefault="004C7818" w:rsidP="004C7818">
      <w:pPr>
        <w:rPr>
          <w:rFonts w:ascii="Times New Roman" w:hAnsi="Times New Roman" w:cs="Times New Roman"/>
        </w:rPr>
      </w:pPr>
      <w:r w:rsidRPr="00864CF5">
        <w:rPr>
          <w:rFonts w:ascii="Times New Roman" w:hAnsi="Times New Roman" w:cs="Times New Roman"/>
        </w:rPr>
        <w:t xml:space="preserve">                          *Survived beyond 6 months: Case numbers</w:t>
      </w:r>
      <w:r w:rsidR="00F50812">
        <w:rPr>
          <w:rFonts w:ascii="Times New Roman" w:hAnsi="Times New Roman" w:cs="Times New Roman"/>
        </w:rPr>
        <w:t xml:space="preserve"> </w:t>
      </w:r>
      <w:r w:rsidRPr="00864CF5">
        <w:rPr>
          <w:rFonts w:ascii="Times New Roman" w:hAnsi="Times New Roman" w:cs="Times New Roman"/>
        </w:rPr>
        <w:t>1, 33, 37, 39, 42, 45, 47 (published; reference 33)</w:t>
      </w:r>
    </w:p>
    <w:p w14:paraId="52A0558A" w14:textId="77777777" w:rsidR="004C7818" w:rsidRPr="00F2150E" w:rsidRDefault="004C7818" w:rsidP="004C7818">
      <w:pPr>
        <w:rPr>
          <w:rFonts w:ascii="Times New Roman" w:hAnsi="Times New Roman" w:cs="Times New Roman"/>
          <w:b/>
          <w:sz w:val="24"/>
          <w:szCs w:val="24"/>
        </w:rPr>
      </w:pPr>
    </w:p>
    <w:bookmarkEnd w:id="0"/>
    <w:p w14:paraId="1B3721BE" w14:textId="77777777" w:rsidR="004C7818" w:rsidRPr="00864CF5" w:rsidRDefault="004C7818" w:rsidP="00F2113B">
      <w:pPr>
        <w:rPr>
          <w:rFonts w:ascii="Times New Roman" w:hAnsi="Times New Roman" w:cs="Times New Roman"/>
        </w:rPr>
      </w:pPr>
    </w:p>
    <w:sectPr w:rsidR="004C7818" w:rsidRPr="00864CF5" w:rsidSect="00E84A9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B11193" w14:textId="77777777" w:rsidR="00D55C94" w:rsidRDefault="00D55C94" w:rsidP="000F0753">
      <w:pPr>
        <w:spacing w:after="0" w:line="240" w:lineRule="auto"/>
      </w:pPr>
      <w:r>
        <w:separator/>
      </w:r>
    </w:p>
  </w:endnote>
  <w:endnote w:type="continuationSeparator" w:id="0">
    <w:p w14:paraId="1B9DF0F6" w14:textId="77777777" w:rsidR="00D55C94" w:rsidRDefault="00D55C94" w:rsidP="000F07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EA09F6" w14:textId="77777777" w:rsidR="00D55C94" w:rsidRDefault="00D55C94" w:rsidP="000F0753">
      <w:pPr>
        <w:spacing w:after="0" w:line="240" w:lineRule="auto"/>
      </w:pPr>
      <w:r>
        <w:separator/>
      </w:r>
    </w:p>
  </w:footnote>
  <w:footnote w:type="continuationSeparator" w:id="0">
    <w:p w14:paraId="1CF566E5" w14:textId="77777777" w:rsidR="00D55C94" w:rsidRDefault="00D55C94" w:rsidP="000F075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4117136"/>
    <w:multiLevelType w:val="hybridMultilevel"/>
    <w:tmpl w:val="05BEB6AA"/>
    <w:lvl w:ilvl="0" w:tplc="17B27C4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E3E583A"/>
    <w:multiLevelType w:val="hybridMultilevel"/>
    <w:tmpl w:val="1B3C5052"/>
    <w:lvl w:ilvl="0" w:tplc="2D00CA00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19B3"/>
    <w:rsid w:val="00027DB8"/>
    <w:rsid w:val="000655E0"/>
    <w:rsid w:val="000708A5"/>
    <w:rsid w:val="000F0753"/>
    <w:rsid w:val="001278BA"/>
    <w:rsid w:val="00227418"/>
    <w:rsid w:val="002301D6"/>
    <w:rsid w:val="002319B3"/>
    <w:rsid w:val="00287918"/>
    <w:rsid w:val="002D27FF"/>
    <w:rsid w:val="0031719E"/>
    <w:rsid w:val="00330B7E"/>
    <w:rsid w:val="0038206C"/>
    <w:rsid w:val="003D2614"/>
    <w:rsid w:val="003F3BFB"/>
    <w:rsid w:val="00420BFC"/>
    <w:rsid w:val="00493382"/>
    <w:rsid w:val="004C7722"/>
    <w:rsid w:val="004C7818"/>
    <w:rsid w:val="00523E3D"/>
    <w:rsid w:val="00567177"/>
    <w:rsid w:val="005D24CD"/>
    <w:rsid w:val="005E0D7C"/>
    <w:rsid w:val="00615270"/>
    <w:rsid w:val="0074513F"/>
    <w:rsid w:val="00763CFF"/>
    <w:rsid w:val="007A01B7"/>
    <w:rsid w:val="007B6FC1"/>
    <w:rsid w:val="007D14E6"/>
    <w:rsid w:val="007D6425"/>
    <w:rsid w:val="007F0B84"/>
    <w:rsid w:val="00864CF5"/>
    <w:rsid w:val="00875DCA"/>
    <w:rsid w:val="00990E30"/>
    <w:rsid w:val="009E2581"/>
    <w:rsid w:val="00A547AF"/>
    <w:rsid w:val="00AC3AFD"/>
    <w:rsid w:val="00AC3B48"/>
    <w:rsid w:val="00B55BAD"/>
    <w:rsid w:val="00B83709"/>
    <w:rsid w:val="00B83B88"/>
    <w:rsid w:val="00B85AFC"/>
    <w:rsid w:val="00BD6437"/>
    <w:rsid w:val="00C137E8"/>
    <w:rsid w:val="00C34884"/>
    <w:rsid w:val="00C77A94"/>
    <w:rsid w:val="00C94652"/>
    <w:rsid w:val="00CD4291"/>
    <w:rsid w:val="00CF3551"/>
    <w:rsid w:val="00CF3F0A"/>
    <w:rsid w:val="00D155BB"/>
    <w:rsid w:val="00D55C94"/>
    <w:rsid w:val="00D74DAF"/>
    <w:rsid w:val="00DC7411"/>
    <w:rsid w:val="00E61B91"/>
    <w:rsid w:val="00E84A94"/>
    <w:rsid w:val="00E8543B"/>
    <w:rsid w:val="00E86F5F"/>
    <w:rsid w:val="00F05002"/>
    <w:rsid w:val="00F2113B"/>
    <w:rsid w:val="00F41766"/>
    <w:rsid w:val="00F50812"/>
    <w:rsid w:val="00F915C7"/>
    <w:rsid w:val="00FB1DAC"/>
    <w:rsid w:val="00FD35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192998"/>
  <w15:docId w15:val="{E633BCA9-44EF-4514-BBD9-30E4F86C7E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85A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0F07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F0753"/>
  </w:style>
  <w:style w:type="paragraph" w:styleId="Footer">
    <w:name w:val="footer"/>
    <w:basedOn w:val="Normal"/>
    <w:link w:val="FooterChar"/>
    <w:uiPriority w:val="99"/>
    <w:semiHidden/>
    <w:unhideWhenUsed/>
    <w:rsid w:val="000F07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F0753"/>
  </w:style>
  <w:style w:type="paragraph" w:styleId="ListParagraph">
    <w:name w:val="List Paragraph"/>
    <w:basedOn w:val="Normal"/>
    <w:uiPriority w:val="34"/>
    <w:qFormat/>
    <w:rsid w:val="00F2113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3777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757</Words>
  <Characters>4320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1</dc:creator>
  <cp:keywords/>
  <dc:description/>
  <cp:lastModifiedBy>Dell1</cp:lastModifiedBy>
  <cp:revision>45</cp:revision>
  <dcterms:created xsi:type="dcterms:W3CDTF">2018-12-06T16:16:00Z</dcterms:created>
  <dcterms:modified xsi:type="dcterms:W3CDTF">2019-01-13T13:53:00Z</dcterms:modified>
</cp:coreProperties>
</file>